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A5A1A" w14:textId="09F45719" w:rsidR="009A44E8" w:rsidRDefault="009A44E8" w:rsidP="009A44E8">
      <w:pP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  <w:bookmarkStart w:id="0" w:name="_Hlk175781393"/>
      <w: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 xml:space="preserve">Supplementary </w:t>
      </w:r>
      <w:r w:rsidRPr="00FC1387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 xml:space="preserve">Table 1: </w:t>
      </w:r>
      <w:bookmarkEnd w:id="0"/>
      <w: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 xml:space="preserve">Conditioning regimens </w:t>
      </w:r>
      <w:r w:rsidR="00BB4ADB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 xml:space="preserve">used </w:t>
      </w:r>
      <w: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>as per individual tumor subtypes</w:t>
      </w:r>
    </w:p>
    <w:tbl>
      <w:tblPr>
        <w:tblStyle w:val="TableGrid"/>
        <w:tblW w:w="8874" w:type="dxa"/>
        <w:tblLook w:val="04A0" w:firstRow="1" w:lastRow="0" w:firstColumn="1" w:lastColumn="0" w:noHBand="0" w:noVBand="1"/>
      </w:tblPr>
      <w:tblGrid>
        <w:gridCol w:w="2519"/>
        <w:gridCol w:w="6355"/>
      </w:tblGrid>
      <w:tr w:rsidR="00507CB1" w:rsidRPr="009A44E8" w14:paraId="1AE9E308" w14:textId="77777777" w:rsidTr="00507CB1">
        <w:trPr>
          <w:trHeight w:val="505"/>
        </w:trPr>
        <w:tc>
          <w:tcPr>
            <w:tcW w:w="2519" w:type="dxa"/>
            <w:vAlign w:val="center"/>
          </w:tcPr>
          <w:p w14:paraId="417C0A3E" w14:textId="3FCBED1D" w:rsidR="00507CB1" w:rsidRPr="009A44E8" w:rsidRDefault="00507CB1" w:rsidP="00E06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mor Type</w:t>
            </w:r>
          </w:p>
        </w:tc>
        <w:tc>
          <w:tcPr>
            <w:tcW w:w="6355" w:type="dxa"/>
            <w:vAlign w:val="center"/>
          </w:tcPr>
          <w:p w14:paraId="30210580" w14:textId="76974B23" w:rsidR="00507CB1" w:rsidRPr="009A44E8" w:rsidRDefault="00507CB1" w:rsidP="00E06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ditioning Regimen (Drug, Dose, and Days)</w:t>
            </w:r>
          </w:p>
        </w:tc>
      </w:tr>
      <w:tr w:rsidR="00507CB1" w:rsidRPr="009A44E8" w14:paraId="750DF2B6" w14:textId="77777777" w:rsidTr="00507CB1">
        <w:trPr>
          <w:trHeight w:val="2023"/>
        </w:trPr>
        <w:tc>
          <w:tcPr>
            <w:tcW w:w="2519" w:type="dxa"/>
            <w:vAlign w:val="center"/>
          </w:tcPr>
          <w:p w14:paraId="19B7731D" w14:textId="11897194" w:rsidR="00507CB1" w:rsidRPr="009A44E8" w:rsidRDefault="00507CB1" w:rsidP="00E06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roblastom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Ewing sarcoma</w:t>
            </w:r>
          </w:p>
        </w:tc>
        <w:tc>
          <w:tcPr>
            <w:tcW w:w="6355" w:type="dxa"/>
            <w:vAlign w:val="center"/>
          </w:tcPr>
          <w:p w14:paraId="476BEB26" w14:textId="016378D5" w:rsidR="00507CB1" w:rsidRDefault="00507CB1" w:rsidP="00E063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M-200</w:t>
            </w:r>
            <w:r w:rsidRPr="00E063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el-200): </w:t>
            </w:r>
            <w:r w:rsidRPr="00E0638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used till 2011)</w:t>
            </w:r>
            <w:r w:rsidRPr="00E063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01334E2" w14:textId="5618FD1C" w:rsidR="00507CB1" w:rsidRPr="005A71A2" w:rsidRDefault="00507CB1" w:rsidP="005A71A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1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platin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  <w:r w:rsidRPr="005A71A2">
              <w:rPr>
                <w:rFonts w:ascii="Times New Roman" w:eastAsia="Times New Roman" w:hAnsi="Times New Roman" w:cs="Times New Roman"/>
                <w:sz w:val="24"/>
                <w:szCs w:val="24"/>
              </w:rPr>
              <w:t> mg/m²/day IV on Days -7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6, -5,</w:t>
            </w:r>
            <w:r w:rsidRPr="005A71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14:paraId="0CB71820" w14:textId="77777777" w:rsidR="00507CB1" w:rsidRPr="00CF333B" w:rsidRDefault="00507CB1" w:rsidP="00CF333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333B">
              <w:rPr>
                <w:rFonts w:ascii="Times New Roman" w:eastAsia="Times New Roman" w:hAnsi="Times New Roman" w:cs="Times New Roman"/>
                <w:sz w:val="24"/>
                <w:szCs w:val="24"/>
              </w:rPr>
              <w:t>Etoposide: 300 mg/m²/day IV on Days -7, -6, -5, and -4</w:t>
            </w:r>
          </w:p>
          <w:p w14:paraId="5EDA20BB" w14:textId="5AFDD8B3" w:rsidR="00507CB1" w:rsidRPr="005A71A2" w:rsidRDefault="00507CB1" w:rsidP="005A71A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1A2">
              <w:rPr>
                <w:rFonts w:ascii="Times New Roman" w:eastAsia="Times New Roman" w:hAnsi="Times New Roman" w:cs="Times New Roman"/>
                <w:sz w:val="24"/>
                <w:szCs w:val="24"/>
              </w:rPr>
              <w:t>Melphalan: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A71A2">
              <w:rPr>
                <w:rFonts w:ascii="Times New Roman" w:eastAsia="Times New Roman" w:hAnsi="Times New Roman" w:cs="Times New Roman"/>
                <w:sz w:val="24"/>
                <w:szCs w:val="24"/>
              </w:rPr>
              <w:t>0 mg/m²/day IV on Days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A71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6E7EEF66" w14:textId="77777777" w:rsidR="00507CB1" w:rsidRDefault="00507CB1" w:rsidP="00E0638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5FF1E70" w14:textId="62A0A2A9" w:rsidR="00507CB1" w:rsidRDefault="00507CB1" w:rsidP="00E063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3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Mel-140</w:t>
            </w:r>
            <w:r w:rsidRPr="00E063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E0638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post-2011)</w:t>
            </w:r>
          </w:p>
          <w:p w14:paraId="6B3D3686" w14:textId="1362BA71" w:rsidR="00507CB1" w:rsidRPr="005A71A2" w:rsidRDefault="00507CB1" w:rsidP="005A71A2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1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sulfan: 16 mg/kg IV (divided as 4 mg/kg/day × 4 days; Day -5 to -2) </w:t>
            </w:r>
          </w:p>
          <w:p w14:paraId="68A02D1C" w14:textId="3D176D18" w:rsidR="00507CB1" w:rsidRPr="005A71A2" w:rsidRDefault="00507CB1" w:rsidP="005A71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A71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lphalan: 140 mg/m² IV on Day -1 </w:t>
            </w:r>
          </w:p>
        </w:tc>
      </w:tr>
      <w:tr w:rsidR="00507CB1" w:rsidRPr="009A44E8" w14:paraId="44524D69" w14:textId="77777777" w:rsidTr="00507CB1">
        <w:trPr>
          <w:trHeight w:val="1517"/>
        </w:trPr>
        <w:tc>
          <w:tcPr>
            <w:tcW w:w="2519" w:type="dxa"/>
            <w:vAlign w:val="center"/>
          </w:tcPr>
          <w:p w14:paraId="5EDA51AF" w14:textId="57478971" w:rsidR="00507CB1" w:rsidRPr="009A44E8" w:rsidRDefault="00507CB1" w:rsidP="00E06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rm Cell Tumors (GCT)</w:t>
            </w:r>
          </w:p>
        </w:tc>
        <w:tc>
          <w:tcPr>
            <w:tcW w:w="6355" w:type="dxa"/>
            <w:vAlign w:val="center"/>
          </w:tcPr>
          <w:p w14:paraId="446059F4" w14:textId="60414352" w:rsidR="00507CB1" w:rsidRPr="009B0C58" w:rsidRDefault="00507CB1" w:rsidP="009B0C58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C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platin: AUC 5–7 (approx. 500–700 mg/m²/day) IV on Days -5 to -3 </w:t>
            </w:r>
          </w:p>
          <w:p w14:paraId="5B57342E" w14:textId="59D4BA3D" w:rsidR="00AC2FA8" w:rsidRPr="009B0C58" w:rsidRDefault="00507CB1" w:rsidP="009B0C58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C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oposide: </w:t>
            </w:r>
            <w:r w:rsidR="00AC2FA8" w:rsidRPr="009B0C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9B0C58">
              <w:rPr>
                <w:rFonts w:ascii="Times New Roman" w:eastAsia="Times New Roman" w:hAnsi="Times New Roman" w:cs="Times New Roman"/>
                <w:sz w:val="24"/>
                <w:szCs w:val="24"/>
              </w:rPr>
              <w:t>00 mg/m²/day IV on Days -5 to -3</w:t>
            </w:r>
          </w:p>
        </w:tc>
      </w:tr>
      <w:tr w:rsidR="00507CB1" w:rsidRPr="009A44E8" w14:paraId="31B47766" w14:textId="77777777" w:rsidTr="00507CB1">
        <w:trPr>
          <w:trHeight w:val="757"/>
        </w:trPr>
        <w:tc>
          <w:tcPr>
            <w:tcW w:w="2519" w:type="dxa"/>
            <w:vAlign w:val="center"/>
          </w:tcPr>
          <w:p w14:paraId="24709F05" w14:textId="59C0EBBF" w:rsidR="00507CB1" w:rsidRPr="009A44E8" w:rsidRDefault="00507CB1" w:rsidP="00E06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tinoblastoma</w:t>
            </w:r>
            <w:r w:rsidR="003E4F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soft tissue sarcoma</w:t>
            </w:r>
            <w:r w:rsidR="003C2F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355" w:type="dxa"/>
            <w:vAlign w:val="center"/>
          </w:tcPr>
          <w:p w14:paraId="26660898" w14:textId="644A7258" w:rsidR="002133A0" w:rsidRPr="0036594A" w:rsidRDefault="002133A0" w:rsidP="0036594A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9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boplatin: 500 mg/m²/day IV on Days </w:t>
            </w:r>
            <w:r w:rsidR="00EF7BE7" w:rsidRPr="00EF7B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F7BE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EF7BE7" w:rsidRPr="00EF7B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-</w:t>
            </w:r>
            <w:r w:rsidR="00EF7B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54A56156" w14:textId="5B3534DE" w:rsidR="002133A0" w:rsidRPr="0036594A" w:rsidRDefault="002133A0" w:rsidP="0036594A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59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oposide: </w:t>
            </w:r>
            <w:r w:rsidR="0036594A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  <w:r w:rsidRPr="003659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g/m²/day IV on Days </w:t>
            </w:r>
            <w:r w:rsidR="00EF7BE7" w:rsidRPr="00EF7BE7">
              <w:rPr>
                <w:rFonts w:ascii="Times New Roman" w:eastAsia="Times New Roman" w:hAnsi="Times New Roman" w:cs="Times New Roman"/>
                <w:sz w:val="24"/>
                <w:szCs w:val="24"/>
              </w:rPr>
              <w:t>-5 to -3</w:t>
            </w:r>
          </w:p>
        </w:tc>
      </w:tr>
    </w:tbl>
    <w:p w14:paraId="55E40350" w14:textId="77777777" w:rsidR="009A44E8" w:rsidRDefault="009A44E8"/>
    <w:p w14:paraId="3FE97E62" w14:textId="6129DBD1" w:rsidR="00601E3E" w:rsidRPr="002133A0" w:rsidRDefault="003C2F5B" w:rsidP="003C2F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t>*</w:t>
      </w:r>
      <w:r w:rsidRPr="003C2F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133A0">
        <w:rPr>
          <w:rFonts w:ascii="Times New Roman" w:eastAsia="Times New Roman" w:hAnsi="Times New Roman" w:cs="Times New Roman"/>
          <w:sz w:val="24"/>
          <w:szCs w:val="24"/>
        </w:rPr>
        <w:t>Thiotep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a dose of</w:t>
      </w:r>
      <w:r w:rsidRPr="002133A0">
        <w:rPr>
          <w:rFonts w:ascii="Times New Roman" w:eastAsia="Times New Roman" w:hAnsi="Times New Roman" w:cs="Times New Roman"/>
          <w:sz w:val="24"/>
          <w:szCs w:val="24"/>
        </w:rPr>
        <w:t xml:space="preserve"> 300 mg/m²/day IV on Days -4 and -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added in </w:t>
      </w:r>
      <w:r w:rsidR="00EA5A0C">
        <w:rPr>
          <w:rFonts w:ascii="Times New Roman" w:eastAsia="Times New Roman" w:hAnsi="Times New Roman" w:cs="Times New Roman"/>
          <w:sz w:val="24"/>
          <w:szCs w:val="24"/>
        </w:rPr>
        <w:t>thre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5A0C">
        <w:rPr>
          <w:rFonts w:ascii="Times New Roman" w:eastAsia="Times New Roman" w:hAnsi="Times New Roman" w:cs="Times New Roman"/>
          <w:sz w:val="24"/>
          <w:szCs w:val="24"/>
        </w:rPr>
        <w:t>patients</w:t>
      </w:r>
      <w:r w:rsidR="003E4F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5A0C">
        <w:rPr>
          <w:rFonts w:ascii="Times New Roman" w:eastAsia="Times New Roman" w:hAnsi="Times New Roman" w:cs="Times New Roman"/>
          <w:sz w:val="24"/>
          <w:szCs w:val="24"/>
        </w:rPr>
        <w:t>with</w:t>
      </w:r>
      <w:r w:rsidR="003E4F5D">
        <w:rPr>
          <w:rFonts w:ascii="Times New Roman" w:eastAsia="Times New Roman" w:hAnsi="Times New Roman" w:cs="Times New Roman"/>
          <w:sz w:val="24"/>
          <w:szCs w:val="24"/>
        </w:rPr>
        <w:t xml:space="preserve"> retinoblastoma and </w:t>
      </w:r>
      <w:r w:rsidR="00EA5A0C">
        <w:rPr>
          <w:rFonts w:ascii="Times New Roman" w:eastAsia="Times New Roman" w:hAnsi="Times New Roman" w:cs="Times New Roman"/>
          <w:sz w:val="24"/>
          <w:szCs w:val="24"/>
        </w:rPr>
        <w:t xml:space="preserve">two with </w:t>
      </w:r>
      <w:r w:rsidR="003E4F5D">
        <w:rPr>
          <w:rFonts w:ascii="Times New Roman" w:eastAsia="Times New Roman" w:hAnsi="Times New Roman" w:cs="Times New Roman"/>
          <w:sz w:val="24"/>
          <w:szCs w:val="24"/>
        </w:rPr>
        <w:t>soft tissue sarcoma</w:t>
      </w:r>
    </w:p>
    <w:sectPr w:rsidR="00601E3E" w:rsidRPr="00213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D1394"/>
    <w:multiLevelType w:val="hybridMultilevel"/>
    <w:tmpl w:val="7A9E6C44"/>
    <w:lvl w:ilvl="0" w:tplc="9B7A4398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B020503"/>
    <w:multiLevelType w:val="hybridMultilevel"/>
    <w:tmpl w:val="C2E674A0"/>
    <w:lvl w:ilvl="0" w:tplc="9B7A4398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09E62A8"/>
    <w:multiLevelType w:val="hybridMultilevel"/>
    <w:tmpl w:val="07D26268"/>
    <w:lvl w:ilvl="0" w:tplc="9B7A4398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D3901A6"/>
    <w:multiLevelType w:val="hybridMultilevel"/>
    <w:tmpl w:val="C4F6CAF0"/>
    <w:lvl w:ilvl="0" w:tplc="9B7A4398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5810025">
    <w:abstractNumId w:val="1"/>
  </w:num>
  <w:num w:numId="2" w16cid:durableId="897326964">
    <w:abstractNumId w:val="2"/>
  </w:num>
  <w:num w:numId="3" w16cid:durableId="887106161">
    <w:abstractNumId w:val="3"/>
  </w:num>
  <w:num w:numId="4" w16cid:durableId="1970276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126"/>
    <w:rsid w:val="00070977"/>
    <w:rsid w:val="000E3235"/>
    <w:rsid w:val="002133A0"/>
    <w:rsid w:val="0028190C"/>
    <w:rsid w:val="0036594A"/>
    <w:rsid w:val="003C2F5B"/>
    <w:rsid w:val="003E4F5D"/>
    <w:rsid w:val="00410A95"/>
    <w:rsid w:val="00470039"/>
    <w:rsid w:val="004833C9"/>
    <w:rsid w:val="00507CB1"/>
    <w:rsid w:val="00561CF4"/>
    <w:rsid w:val="005A71A2"/>
    <w:rsid w:val="00601E3E"/>
    <w:rsid w:val="00613C2E"/>
    <w:rsid w:val="00633901"/>
    <w:rsid w:val="006D4126"/>
    <w:rsid w:val="0084666F"/>
    <w:rsid w:val="008B2419"/>
    <w:rsid w:val="009134B5"/>
    <w:rsid w:val="009664EE"/>
    <w:rsid w:val="009A44E8"/>
    <w:rsid w:val="009B0C58"/>
    <w:rsid w:val="00A9287D"/>
    <w:rsid w:val="00AC2FA8"/>
    <w:rsid w:val="00B01A8E"/>
    <w:rsid w:val="00B44E23"/>
    <w:rsid w:val="00BB4ADB"/>
    <w:rsid w:val="00BD11DD"/>
    <w:rsid w:val="00C4331A"/>
    <w:rsid w:val="00C81C94"/>
    <w:rsid w:val="00CB3338"/>
    <w:rsid w:val="00CF333B"/>
    <w:rsid w:val="00D80261"/>
    <w:rsid w:val="00E06389"/>
    <w:rsid w:val="00EA5A0C"/>
    <w:rsid w:val="00EF7BE7"/>
    <w:rsid w:val="00F23BB8"/>
    <w:rsid w:val="00F82498"/>
    <w:rsid w:val="00FA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08D9B"/>
  <w15:chartTrackingRefBased/>
  <w15:docId w15:val="{AF485D95-FEF4-435E-A854-A3D53C01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4E8"/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1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1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1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12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12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12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12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1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1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1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1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1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4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12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4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12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4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12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41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1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1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12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A4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7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1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31</Words>
  <Characters>779</Characters>
  <Application>Microsoft Office Word</Application>
  <DocSecurity>0</DocSecurity>
  <Lines>8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deb8@gmail.com</dc:creator>
  <cp:keywords/>
  <dc:description/>
  <cp:lastModifiedBy>studentdeb8@gmail.com</cp:lastModifiedBy>
  <cp:revision>31</cp:revision>
  <dcterms:created xsi:type="dcterms:W3CDTF">2025-07-29T06:05:00Z</dcterms:created>
  <dcterms:modified xsi:type="dcterms:W3CDTF">2025-09-21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01e3a5-1cc4-4eb4-a612-961a04003df3</vt:lpwstr>
  </property>
</Properties>
</file>